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9189A" w14:textId="4525A808" w:rsidR="008B7249" w:rsidRPr="00444FA1" w:rsidRDefault="008B7249" w:rsidP="008B7249">
      <w:pPr>
        <w:rPr>
          <w:b/>
        </w:rPr>
      </w:pPr>
      <w:r>
        <w:rPr>
          <w:b/>
        </w:rPr>
        <w:t>S</w:t>
      </w:r>
      <w:r w:rsidR="007933ED">
        <w:rPr>
          <w:b/>
        </w:rPr>
        <w:t>3</w:t>
      </w:r>
      <w:r w:rsidR="00856751">
        <w:rPr>
          <w:b/>
        </w:rPr>
        <w:t xml:space="preserve"> File.</w:t>
      </w:r>
      <w:r>
        <w:rPr>
          <w:b/>
        </w:rPr>
        <w:t xml:space="preserve"> </w:t>
      </w:r>
      <w:r w:rsidRPr="00444FA1">
        <w:rPr>
          <w:b/>
        </w:rPr>
        <w:t>Calculations of sensitivity and specificity per diagnostic tool based on the generic inverse variance weighted average [13].</w:t>
      </w:r>
    </w:p>
    <w:p w14:paraId="7A519825" w14:textId="77777777" w:rsidR="008B7249" w:rsidRDefault="008B7249" w:rsidP="008B7249">
      <w:pPr>
        <w:rPr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95E196" wp14:editId="60FBF887">
                <wp:simplePos x="0" y="0"/>
                <wp:positionH relativeFrom="column">
                  <wp:posOffset>-53340</wp:posOffset>
                </wp:positionH>
                <wp:positionV relativeFrom="paragraph">
                  <wp:posOffset>167005</wp:posOffset>
                </wp:positionV>
                <wp:extent cx="3426460" cy="470535"/>
                <wp:effectExtent l="0" t="0" r="0" b="0"/>
                <wp:wrapNone/>
                <wp:docPr id="207860961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6460" cy="4705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68C190B" w14:textId="77777777" w:rsidR="008B7249" w:rsidRDefault="008B7249" w:rsidP="008B7249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G</w:t>
                            </w:r>
                            <m:oMath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eneric inverse-variance wighted average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(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SE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)</m:t>
                                      </m:r>
                                    </m:e>
                                  </m:nary>
                                </m:num>
                                <m:den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(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SE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)</m:t>
                                      </m:r>
                                    </m:e>
                                  </m:nary>
                                </m:den>
                              </m:f>
                            </m:oMath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95E19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2pt;margin-top:13.15pt;width:269.8pt;height:37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" filled="f" stroked="f">
                <v:textbox style="mso-fit-shape-to-text:t" inset="0,0,0,0">
                  <w:txbxContent>
                    <w:p w14:paraId="768C190B" w14:textId="77777777" w:rsidR="008B7249" w:rsidRDefault="008B7249" w:rsidP="008B7249">
                      <w:pP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G</w:t>
                      </w:r>
                      <m:oMath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sz w:val="22"/>
                            <w:szCs w:val="22"/>
                          </w:rPr>
                          <m:t>eneric inverse-variance wighted average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subHide m:val="1"/>
                                <m:supHide m:val="1"/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(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S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)</m:t>
                                </m:r>
                              </m:e>
                            </m:nary>
                          </m:num>
                          <m:den>
                            <m:nary>
                              <m:naryPr>
                                <m:chr m:val="∑"/>
                                <m:subHide m:val="1"/>
                                <m:supHide m:val="1"/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(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S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)</m:t>
                                </m:r>
                              </m:e>
                            </m:nary>
                          </m:den>
                        </m:f>
                      </m:oMath>
                    </w:p>
                  </w:txbxContent>
                </v:textbox>
              </v:shape>
            </w:pict>
          </mc:Fallback>
        </mc:AlternateContent>
      </w:r>
    </w:p>
    <w:p w14:paraId="2746B93B" w14:textId="77777777" w:rsidR="008B7249" w:rsidRDefault="008B7249" w:rsidP="008B7249">
      <w:pPr>
        <w:rPr>
          <w:bCs/>
        </w:rPr>
      </w:pPr>
    </w:p>
    <w:p w14:paraId="5F3CD497" w14:textId="77777777" w:rsidR="008B7249" w:rsidRDefault="008B7249" w:rsidP="008B7249">
      <w:pPr>
        <w:rPr>
          <w:bCs/>
        </w:rPr>
      </w:pPr>
    </w:p>
    <w:p w14:paraId="3BB47B9F" w14:textId="77777777" w:rsidR="008B7249" w:rsidRDefault="008B7249" w:rsidP="008B7249">
      <w:pPr>
        <w:rPr>
          <w:bCs/>
        </w:rPr>
      </w:pPr>
    </w:p>
    <w:p w14:paraId="15F769A4" w14:textId="77777777" w:rsidR="008B7249" w:rsidRDefault="008B7249" w:rsidP="008B7249">
      <w:pPr>
        <w:rPr>
          <w:bCs/>
        </w:rPr>
      </w:pPr>
    </w:p>
    <w:p w14:paraId="4F9C7B1D" w14:textId="77777777" w:rsidR="008B7249" w:rsidRPr="00D876CC" w:rsidRDefault="008B7249" w:rsidP="008B7249">
      <w:pPr>
        <w:rPr>
          <w:b/>
        </w:rPr>
      </w:pPr>
      <w:r w:rsidRPr="00D876CC">
        <w:rPr>
          <w:b/>
        </w:rPr>
        <w:t>Table 1. Sensitivity of CCTA</w:t>
      </w:r>
    </w:p>
    <w:tbl>
      <w:tblPr>
        <w:tblW w:w="5665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645"/>
        <w:gridCol w:w="960"/>
        <w:gridCol w:w="1655"/>
      </w:tblGrid>
      <w:tr w:rsidR="008B7249" w14:paraId="7875D4A8" w14:textId="77777777" w:rsidTr="00444FA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ECC3" w14:textId="77777777" w:rsidR="008B7249" w:rsidRDefault="008B7249" w:rsidP="00444FA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DDE4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40A1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414C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54CE29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urce</w:t>
            </w:r>
          </w:p>
        </w:tc>
      </w:tr>
      <w:tr w:rsidR="008B7249" w14:paraId="0D65A5D3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2219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F6AA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9-98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D2F0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32B4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795A0458" w14:textId="46DDD167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472E96D9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3AE4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8E3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-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1ED0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DCF1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6A57D90C" w14:textId="0EB75B1F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71DE7938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D57A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9092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-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166B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77E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EDE7B2" w14:textId="79EE94AE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6ADCEB22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465C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2B8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3BC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130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D19A0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</w:tr>
      <w:tr w:rsidR="008B7249" w14:paraId="4CBEA9FA" w14:textId="77777777" w:rsidTr="00444FA1">
        <w:trPr>
          <w:trHeight w:val="288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9A7" w14:textId="77777777" w:rsidR="008B7249" w:rsidRDefault="008B7249" w:rsidP="00444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 average: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0B5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62C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B118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498BC7DE" w14:textId="77777777" w:rsidR="008B7249" w:rsidRDefault="008B7249" w:rsidP="008B7249">
      <w:pPr>
        <w:rPr>
          <w:bCs/>
        </w:rPr>
      </w:pPr>
    </w:p>
    <w:p w14:paraId="127F66A5" w14:textId="77777777" w:rsidR="008B7249" w:rsidRPr="00D876CC" w:rsidRDefault="008B7249" w:rsidP="008B7249">
      <w:pPr>
        <w:rPr>
          <w:b/>
        </w:rPr>
      </w:pPr>
      <w:r w:rsidRPr="00D876CC">
        <w:rPr>
          <w:b/>
        </w:rPr>
        <w:t>Table 2. Specificity of CCTA</w:t>
      </w:r>
    </w:p>
    <w:tbl>
      <w:tblPr>
        <w:tblW w:w="5665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645"/>
        <w:gridCol w:w="914"/>
        <w:gridCol w:w="1701"/>
      </w:tblGrid>
      <w:tr w:rsidR="008B7249" w14:paraId="24D65F96" w14:textId="77777777" w:rsidTr="00444FA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76FF" w14:textId="77777777" w:rsidR="008B7249" w:rsidRDefault="008B7249" w:rsidP="00444FA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F12D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0B57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C0BB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07B48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urce</w:t>
            </w:r>
          </w:p>
        </w:tc>
      </w:tr>
      <w:tr w:rsidR="008B7249" w14:paraId="00496D1A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BC95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77B8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-85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B4A6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FFE0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0827F75D" w14:textId="3D43960C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57AB724D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868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ECD5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-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172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B2A1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4AF29784" w14:textId="3B5F0732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5B151272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DB85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7E92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-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72E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15C6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0FA09" w14:textId="286497BC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3100E379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DD3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DC65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93D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7E3D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C547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</w:tr>
      <w:tr w:rsidR="008B7249" w14:paraId="301AEEDF" w14:textId="77777777" w:rsidTr="00444FA1">
        <w:trPr>
          <w:trHeight w:val="288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7905" w14:textId="77777777" w:rsidR="008B7249" w:rsidRDefault="008B7249" w:rsidP="00444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 average: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630D" w14:textId="77777777" w:rsidR="008B7249" w:rsidRPr="00D876CC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5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FF8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DA69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144ABD40" w14:textId="77777777" w:rsidR="008B7249" w:rsidRDefault="008B7249" w:rsidP="008B7249">
      <w:pPr>
        <w:rPr>
          <w:bCs/>
        </w:rPr>
      </w:pPr>
    </w:p>
    <w:p w14:paraId="124B0ABB" w14:textId="77777777" w:rsidR="008B7249" w:rsidRPr="00D876CC" w:rsidRDefault="008B7249" w:rsidP="008B7249">
      <w:pPr>
        <w:rPr>
          <w:b/>
        </w:rPr>
      </w:pPr>
      <w:r w:rsidRPr="00D876CC">
        <w:rPr>
          <w:b/>
        </w:rPr>
        <w:t>Table 3. Sensitivity of FFRct</w:t>
      </w:r>
    </w:p>
    <w:tbl>
      <w:tblPr>
        <w:tblW w:w="5665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645"/>
        <w:gridCol w:w="960"/>
        <w:gridCol w:w="1655"/>
      </w:tblGrid>
      <w:tr w:rsidR="008B7249" w14:paraId="4CB064E7" w14:textId="77777777" w:rsidTr="00444FA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708A" w14:textId="77777777" w:rsidR="008B7249" w:rsidRDefault="008B7249" w:rsidP="00444FA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859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7C7B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65D4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CA6C7B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urce</w:t>
            </w:r>
          </w:p>
        </w:tc>
      </w:tr>
      <w:tr w:rsidR="008B7249" w14:paraId="52261826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D0EE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,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FA3A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9-98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4CA6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6462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3E9AC28B" w14:textId="6E728DD6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557EB748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8DA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5E04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-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897C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1F35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1A7A00D5" w14:textId="131AA391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31C27E30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F11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CE2E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-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900E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3EA8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77724" w14:textId="106EBB43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0D95A901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D6AD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928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0BF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896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4D3A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</w:tr>
      <w:tr w:rsidR="008B7249" w14:paraId="0CBF8E8E" w14:textId="77777777" w:rsidTr="00444FA1">
        <w:trPr>
          <w:trHeight w:val="288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34D" w14:textId="77777777" w:rsidR="008B7249" w:rsidRDefault="008B7249" w:rsidP="00444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 average: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3B2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B85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2E92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2BCC8646" w14:textId="77777777" w:rsidR="008B7249" w:rsidRPr="00D876CC" w:rsidRDefault="008B7249" w:rsidP="008B7249">
      <w:pPr>
        <w:rPr>
          <w:b/>
        </w:rPr>
      </w:pPr>
    </w:p>
    <w:p w14:paraId="6047F71B" w14:textId="77777777" w:rsidR="008B7249" w:rsidRPr="00D876CC" w:rsidRDefault="008B7249" w:rsidP="008B7249">
      <w:pPr>
        <w:rPr>
          <w:b/>
        </w:rPr>
      </w:pPr>
      <w:r w:rsidRPr="00D876CC">
        <w:rPr>
          <w:b/>
        </w:rPr>
        <w:t>Table 4. Specificity of FFRct</w:t>
      </w:r>
    </w:p>
    <w:tbl>
      <w:tblPr>
        <w:tblW w:w="5665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645"/>
        <w:gridCol w:w="960"/>
        <w:gridCol w:w="1655"/>
      </w:tblGrid>
      <w:tr w:rsidR="008B7249" w14:paraId="5FF128AE" w14:textId="77777777" w:rsidTr="00444FA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B22E" w14:textId="77777777" w:rsidR="008B7249" w:rsidRDefault="008B7249" w:rsidP="00444FA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73B6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07A1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5E5E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0FC71" w14:textId="77777777" w:rsidR="008B7249" w:rsidRDefault="008B7249" w:rsidP="00444FA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urce</w:t>
            </w:r>
          </w:p>
        </w:tc>
      </w:tr>
      <w:tr w:rsidR="008B7249" w14:paraId="1C8B8B2A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8CCD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7C65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-8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2C6C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FD48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256E8907" w14:textId="50CDAA39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QZXBlcjwvQXV0aG9yPjxZZWFyPjIwMjI8L1llYXI+PFJl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3252762F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97E3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99D5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-7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D53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E730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F2F2F2"/>
              <w:right w:val="nil"/>
            </w:tcBorders>
            <w:vAlign w:val="bottom"/>
          </w:tcPr>
          <w:p w14:paraId="1F62F4B5" w14:textId="456AD0D6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cmllc3NlbjwvQXV0aG9yPjxZZWFyPjIwMTk8L1llYXI+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51451AD8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A5EB" w14:textId="77777777" w:rsidR="008B7249" w:rsidRDefault="008B7249" w:rsidP="00444F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EEBA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-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44EB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9BB4" w14:textId="77777777" w:rsidR="008B7249" w:rsidRDefault="008B7249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601F0" w14:textId="01FBE6B3" w:rsidR="008B7249" w:rsidRDefault="00A345A4" w:rsidP="00444F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8B7249" w14:paraId="39DFEF42" w14:textId="77777777" w:rsidTr="00444F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552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75C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5D3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4F4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CD84" w14:textId="77777777" w:rsidR="008B7249" w:rsidRDefault="008B7249" w:rsidP="00444FA1">
            <w:pPr>
              <w:rPr>
                <w:sz w:val="20"/>
                <w:szCs w:val="20"/>
              </w:rPr>
            </w:pPr>
          </w:p>
        </w:tc>
      </w:tr>
      <w:tr w:rsidR="008B7249" w14:paraId="7665FE4B" w14:textId="77777777" w:rsidTr="00444FA1">
        <w:trPr>
          <w:trHeight w:val="288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A8E" w14:textId="77777777" w:rsidR="008B7249" w:rsidRDefault="008B7249" w:rsidP="00444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 average: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2C8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3C2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120B" w14:textId="77777777" w:rsidR="008B7249" w:rsidRDefault="008B7249" w:rsidP="00444FA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41D97C55" w14:textId="77777777" w:rsidR="008B7249" w:rsidRDefault="008B7249" w:rsidP="008B7249">
      <w:pPr>
        <w:rPr>
          <w:bCs/>
        </w:rPr>
      </w:pPr>
    </w:p>
    <w:p w14:paraId="4F8390BC" w14:textId="77777777" w:rsidR="008B7249" w:rsidRDefault="008B7249" w:rsidP="008B7249">
      <w:pPr>
        <w:rPr>
          <w:bCs/>
        </w:rPr>
      </w:pPr>
    </w:p>
    <w:p w14:paraId="05545D8F" w14:textId="79085B9E" w:rsidR="008B7249" w:rsidRPr="00327560" w:rsidRDefault="008B7249" w:rsidP="008B7249">
      <w:pPr>
        <w:rPr>
          <w:bCs/>
        </w:rPr>
      </w:pPr>
      <w:r>
        <w:rPr>
          <w:bCs/>
        </w:rPr>
        <w:t xml:space="preserve">Sensitivity and specificity values of MRI and ICA were based on one source </w:t>
      </w:r>
      <w:r w:rsidR="00A345A4">
        <w:rPr>
          <w:bCs/>
        </w:rPr>
        <w:fldChar w:fldCharType="begin">
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</w:fldChar>
      </w:r>
      <w:r w:rsidR="00A345A4">
        <w:rPr>
          <w:bCs/>
        </w:rPr>
        <w:instrText xml:space="preserve"> ADDIN EN.CITE </w:instrText>
      </w:r>
      <w:r w:rsidR="00A345A4">
        <w:rPr>
          <w:bCs/>
        </w:rPr>
        <w:fldChar w:fldCharType="begin">
          <w:fldData xml:space="preserve">PEVuZE5vdGU+PENpdGU+PEF1dGhvcj5EYW5hZDwvQXV0aG9yPjxZZWFyPjIwMTc8L1llYXI+PFJl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</w:fldData>
        </w:fldChar>
      </w:r>
      <w:r w:rsidR="00A345A4">
        <w:rPr>
          <w:bCs/>
        </w:rPr>
        <w:instrText xml:space="preserve"> ADDIN EN.CITE.DATA </w:instrText>
      </w:r>
      <w:r w:rsidR="00A345A4">
        <w:rPr>
          <w:bCs/>
        </w:rPr>
      </w:r>
      <w:r w:rsidR="00A345A4">
        <w:rPr>
          <w:bCs/>
        </w:rPr>
        <w:fldChar w:fldCharType="end"/>
      </w:r>
      <w:r w:rsidR="00A345A4">
        <w:rPr>
          <w:bCs/>
        </w:rPr>
      </w:r>
      <w:r w:rsidR="00A345A4">
        <w:rPr>
          <w:bCs/>
        </w:rPr>
        <w:fldChar w:fldCharType="separate"/>
      </w:r>
      <w:r w:rsidR="00A345A4">
        <w:rPr>
          <w:bCs/>
          <w:noProof/>
        </w:rPr>
        <w:t>[3]</w:t>
      </w:r>
      <w:r w:rsidR="00A345A4">
        <w:rPr>
          <w:bCs/>
        </w:rPr>
        <w:fldChar w:fldCharType="end"/>
      </w:r>
      <w:r w:rsidR="00A345A4" w:rsidRPr="00A345A4">
        <w:rPr>
          <w:bCs/>
        </w:rPr>
        <w:t xml:space="preserve"> </w:t>
      </w:r>
      <w:r>
        <w:rPr>
          <w:bCs/>
        </w:rPr>
        <w:t xml:space="preserve">and therefore not calculated with the aforementioned formula. </w:t>
      </w:r>
    </w:p>
    <w:p w14:paraId="70739F90" w14:textId="77777777" w:rsidR="008B7249" w:rsidRDefault="008B7249"/>
    <w:p w14:paraId="74E4ADD7" w14:textId="77777777" w:rsidR="00A345A4" w:rsidRDefault="00A345A4"/>
    <w:p w14:paraId="5E9C5B23" w14:textId="48940193" w:rsidR="00A345A4" w:rsidRPr="00A345A4" w:rsidRDefault="00A345A4">
      <w:pPr>
        <w:rPr>
          <w:b/>
          <w:bCs/>
        </w:rPr>
      </w:pPr>
      <w:r w:rsidRPr="00A345A4">
        <w:rPr>
          <w:b/>
          <w:bCs/>
        </w:rPr>
        <w:t>References</w:t>
      </w:r>
    </w:p>
    <w:p w14:paraId="63789E1A" w14:textId="77777777" w:rsidR="00E61531" w:rsidRPr="00E61531" w:rsidRDefault="00A345A4" w:rsidP="00E6153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1531" w:rsidRPr="00E61531">
        <w:t>1.</w:t>
      </w:r>
      <w:r w:rsidR="00E61531" w:rsidRPr="00E61531">
        <w:tab/>
        <w:t xml:space="preserve">Peper, J., et al., </w:t>
      </w:r>
      <w:r w:rsidR="00E61531" w:rsidRPr="00E61531">
        <w:rPr>
          <w:i/>
        </w:rPr>
        <w:t>Diagnostic accuracy of on-site coronary computed tomography-derived fractional flow reserve in the diagnosis of stable coronary artery disease.</w:t>
      </w:r>
      <w:r w:rsidR="00E61531" w:rsidRPr="00E61531">
        <w:t xml:space="preserve"> Neth Heart J, 2022. </w:t>
      </w:r>
      <w:r w:rsidR="00E61531" w:rsidRPr="00E61531">
        <w:rPr>
          <w:b/>
        </w:rPr>
        <w:t>30</w:t>
      </w:r>
      <w:r w:rsidR="00E61531" w:rsidRPr="00E61531">
        <w:t>(3): p. 160-171.</w:t>
      </w:r>
    </w:p>
    <w:p w14:paraId="1BF5FE02" w14:textId="77777777" w:rsidR="00E61531" w:rsidRPr="00E61531" w:rsidRDefault="00E61531" w:rsidP="00E61531">
      <w:pPr>
        <w:pStyle w:val="EndNoteBibliography"/>
        <w:ind w:left="720" w:hanging="720"/>
      </w:pPr>
      <w:r w:rsidRPr="00E61531">
        <w:lastRenderedPageBreak/>
        <w:t>2.</w:t>
      </w:r>
      <w:r w:rsidRPr="00E61531">
        <w:tab/>
        <w:t xml:space="preserve">Driessen, R.S., et al., </w:t>
      </w:r>
      <w:r w:rsidRPr="00E61531">
        <w:rPr>
          <w:i/>
        </w:rPr>
        <w:t>Comparison of Coronary Computed Tomography Angiography, Fractional Flow Reserve, and Perfusion Imaging for Ischemia Diagnosis.</w:t>
      </w:r>
      <w:r w:rsidRPr="00E61531">
        <w:t xml:space="preserve"> J Am Coll Cardiol, 2019. </w:t>
      </w:r>
      <w:r w:rsidRPr="00E61531">
        <w:rPr>
          <w:b/>
        </w:rPr>
        <w:t>73</w:t>
      </w:r>
      <w:r w:rsidRPr="00E61531">
        <w:t>(2): p. 161-173.</w:t>
      </w:r>
    </w:p>
    <w:p w14:paraId="285FB99C" w14:textId="77777777" w:rsidR="00E61531" w:rsidRPr="00E61531" w:rsidRDefault="00E61531" w:rsidP="00E61531">
      <w:pPr>
        <w:pStyle w:val="EndNoteBibliography"/>
        <w:ind w:left="720" w:hanging="720"/>
      </w:pPr>
      <w:r w:rsidRPr="00E61531">
        <w:t>3.</w:t>
      </w:r>
      <w:r w:rsidRPr="00E61531">
        <w:tab/>
        <w:t xml:space="preserve">Danad, I., et al., </w:t>
      </w:r>
      <w:r w:rsidRPr="00E61531">
        <w:rPr>
          <w:i/>
        </w:rPr>
        <w:t>Diagnostic performance of cardiac imaging methods to diagnose ischaemia-causing coronary artery disease when directly compared with fractional flow reserve as a reference standard: a meta-analysis.</w:t>
      </w:r>
      <w:r w:rsidRPr="00E61531">
        <w:t xml:space="preserve"> Eur Heart J, 2017. </w:t>
      </w:r>
      <w:r w:rsidRPr="00E61531">
        <w:rPr>
          <w:b/>
        </w:rPr>
        <w:t>38</w:t>
      </w:r>
      <w:r w:rsidRPr="00E61531">
        <w:t>(13): p. 991-998.</w:t>
      </w:r>
    </w:p>
    <w:p w14:paraId="3B0CEF4A" w14:textId="6EDCD18B" w:rsidR="00A345A4" w:rsidRDefault="00A345A4">
      <w:r>
        <w:fldChar w:fldCharType="end"/>
      </w:r>
    </w:p>
    <w:sectPr w:rsidR="00A345A4" w:rsidSect="008B724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5CD700" w14:textId="77777777" w:rsidR="00982511" w:rsidRDefault="00982511">
      <w:r>
        <w:separator/>
      </w:r>
    </w:p>
  </w:endnote>
  <w:endnote w:type="continuationSeparator" w:id="0">
    <w:p w14:paraId="77289A2C" w14:textId="77777777" w:rsidR="00982511" w:rsidRDefault="00982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6023859"/>
      <w:docPartObj>
        <w:docPartGallery w:val="Page Numbers (Bottom of Page)"/>
        <w:docPartUnique/>
      </w:docPartObj>
    </w:sdtPr>
    <w:sdtContent>
      <w:p w14:paraId="3D7A465C" w14:textId="77777777" w:rsidR="00B404B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6E9FFCE" w14:textId="77777777" w:rsidR="00B404B8" w:rsidRDefault="00B404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13C59" w14:textId="77777777" w:rsidR="00982511" w:rsidRDefault="00982511">
      <w:r>
        <w:separator/>
      </w:r>
    </w:p>
  </w:footnote>
  <w:footnote w:type="continuationSeparator" w:id="0">
    <w:p w14:paraId="1C70AAFF" w14:textId="77777777" w:rsidR="00982511" w:rsidRDefault="00982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r2aptbv2d01eptrqpwxsdsfwvts2fpwwe&quot;&gt;Hemolens&lt;record-ids&gt;&lt;item&gt;206&lt;/item&gt;&lt;item&gt;207&lt;/item&gt;&lt;item&gt;208&lt;/item&gt;&lt;/record-ids&gt;&lt;/item&gt;&lt;/Libraries&gt;"/>
  </w:docVars>
  <w:rsids>
    <w:rsidRoot w:val="008B7249"/>
    <w:rsid w:val="000422FE"/>
    <w:rsid w:val="001900C1"/>
    <w:rsid w:val="007933ED"/>
    <w:rsid w:val="0081039D"/>
    <w:rsid w:val="00856751"/>
    <w:rsid w:val="008B7249"/>
    <w:rsid w:val="00982511"/>
    <w:rsid w:val="00A345A4"/>
    <w:rsid w:val="00B404B8"/>
    <w:rsid w:val="00DD30CA"/>
    <w:rsid w:val="00E6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38565"/>
  <w15:chartTrackingRefBased/>
  <w15:docId w15:val="{BE9D9345-0849-4D19-B4DC-A3526835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24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2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2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2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2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2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2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2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2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2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2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B7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2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8B7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2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8B7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2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</w:rPr>
  </w:style>
  <w:style w:type="character" w:styleId="IntenseEmphasis">
    <w:name w:val="Intense Emphasis"/>
    <w:basedOn w:val="DefaultParagraphFont"/>
    <w:uiPriority w:val="21"/>
    <w:qFormat/>
    <w:rsid w:val="008B7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24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B724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249"/>
    <w:rPr>
      <w:rFonts w:ascii="Times New Roman" w:eastAsia="Times New Roman" w:hAnsi="Times New Roman" w:cs="Times New Roman"/>
      <w:kern w:val="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345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5A4"/>
    <w:rPr>
      <w:rFonts w:ascii="Times New Roman" w:eastAsia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45A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5A4"/>
    <w:rPr>
      <w:rFonts w:ascii="Times New Roman" w:eastAsia="Times New Roman" w:hAnsi="Times New Roman" w:cs="Times New Roman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3</Words>
  <Characters>1835</Characters>
  <Application>Microsoft Office Word</Application>
  <DocSecurity>0</DocSecurity>
  <Lines>15</Lines>
  <Paragraphs>4</Paragraphs>
  <ScaleCrop>false</ScaleCrop>
  <Company>Hunter Repacker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 Boot</cp:lastModifiedBy>
  <cp:revision>6</cp:revision>
  <dcterms:created xsi:type="dcterms:W3CDTF">2024-05-30T07:33:00Z</dcterms:created>
  <dcterms:modified xsi:type="dcterms:W3CDTF">2024-05-31T12:31:00Z</dcterms:modified>
</cp:coreProperties>
</file>